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433EE" w14:textId="77777777" w:rsidR="00E01F51" w:rsidRPr="00E318A1" w:rsidRDefault="00EE282F">
      <w:pPr>
        <w:rPr>
          <w:rFonts w:ascii="Arial" w:hAnsi="Arial" w:cs="Arial"/>
          <w:b/>
        </w:rPr>
      </w:pPr>
      <w:r w:rsidRPr="00E318A1">
        <w:rPr>
          <w:rFonts w:ascii="Arial" w:hAnsi="Arial" w:cs="Arial"/>
          <w:b/>
        </w:rPr>
        <w:t>Supplemental Table 1. Erythema migrans (EM) presentation and CXCL10 values</w:t>
      </w:r>
      <w:r w:rsidR="00E318A1">
        <w:rPr>
          <w:rFonts w:ascii="Arial" w:hAnsi="Arial" w:cs="Arial"/>
          <w:b/>
        </w:rPr>
        <w:t>*</w:t>
      </w:r>
    </w:p>
    <w:p w14:paraId="1908E769" w14:textId="77777777" w:rsidR="00EE282F" w:rsidRDefault="00EE282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444"/>
        <w:gridCol w:w="1444"/>
        <w:gridCol w:w="1604"/>
        <w:gridCol w:w="1604"/>
      </w:tblGrid>
      <w:tr w:rsidR="00450D73" w14:paraId="661128C7" w14:textId="77777777" w:rsidTr="00335DDC">
        <w:trPr>
          <w:jc w:val="center"/>
        </w:trPr>
        <w:tc>
          <w:tcPr>
            <w:tcW w:w="2665" w:type="dxa"/>
          </w:tcPr>
          <w:p w14:paraId="05A27898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44F923B4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4DB8AFB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Single EM</w:t>
            </w:r>
          </w:p>
        </w:tc>
        <w:tc>
          <w:tcPr>
            <w:tcW w:w="1604" w:type="dxa"/>
          </w:tcPr>
          <w:p w14:paraId="156F89D1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7306C71A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Multiple EM</w:t>
            </w:r>
          </w:p>
        </w:tc>
      </w:tr>
      <w:tr w:rsidR="00450D73" w14:paraId="462AA862" w14:textId="77777777" w:rsidTr="00335DDC">
        <w:trPr>
          <w:jc w:val="center"/>
        </w:trPr>
        <w:tc>
          <w:tcPr>
            <w:tcW w:w="2665" w:type="dxa"/>
          </w:tcPr>
          <w:p w14:paraId="3B564FB5" w14:textId="77777777" w:rsidR="00450D73" w:rsidRDefault="00450D73" w:rsidP="00C80C05">
            <w:pPr>
              <w:jc w:val="center"/>
              <w:rPr>
                <w:rFonts w:ascii="Arial" w:hAnsi="Arial" w:cs="Arial"/>
              </w:rPr>
            </w:pPr>
          </w:p>
          <w:p w14:paraId="793C9E6E" w14:textId="77777777" w:rsidR="00450D73" w:rsidRDefault="00450D73" w:rsidP="00C80C05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CXCL10 &lt; 800 pg/mL</w:t>
            </w:r>
          </w:p>
          <w:p w14:paraId="2596CD56" w14:textId="77777777" w:rsidR="00450D73" w:rsidRPr="00EE282F" w:rsidRDefault="00450D73" w:rsidP="00C80C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25501AF6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D27041F" w14:textId="77777777" w:rsidR="00450D73" w:rsidRDefault="00450D73" w:rsidP="00EE282F">
            <w:pPr>
              <w:jc w:val="center"/>
              <w:rPr>
                <w:rFonts w:ascii="Arial" w:hAnsi="Arial" w:cs="Arial"/>
              </w:rPr>
            </w:pPr>
          </w:p>
          <w:p w14:paraId="2CD5C7F2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17</w:t>
            </w:r>
          </w:p>
        </w:tc>
        <w:tc>
          <w:tcPr>
            <w:tcW w:w="1604" w:type="dxa"/>
          </w:tcPr>
          <w:p w14:paraId="2064489C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42425D44" w14:textId="77777777" w:rsidR="00450D73" w:rsidRDefault="00450D73" w:rsidP="00EE282F">
            <w:pPr>
              <w:jc w:val="center"/>
              <w:rPr>
                <w:rFonts w:ascii="Arial" w:hAnsi="Arial" w:cs="Arial"/>
              </w:rPr>
            </w:pPr>
          </w:p>
          <w:p w14:paraId="0700D651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8</w:t>
            </w:r>
          </w:p>
        </w:tc>
      </w:tr>
      <w:tr w:rsidR="00450D73" w14:paraId="31A20136" w14:textId="77777777" w:rsidTr="00335DDC">
        <w:trPr>
          <w:jc w:val="center"/>
        </w:trPr>
        <w:tc>
          <w:tcPr>
            <w:tcW w:w="2665" w:type="dxa"/>
          </w:tcPr>
          <w:p w14:paraId="6D8A91F6" w14:textId="77777777" w:rsidR="00450D73" w:rsidRDefault="00450D73" w:rsidP="00C80C05">
            <w:pPr>
              <w:jc w:val="center"/>
              <w:rPr>
                <w:rFonts w:ascii="Arial" w:hAnsi="Arial" w:cs="Arial"/>
              </w:rPr>
            </w:pPr>
          </w:p>
          <w:p w14:paraId="780E8CD0" w14:textId="77777777" w:rsidR="00450D73" w:rsidRDefault="00450D73" w:rsidP="00C80C05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CXCL10 ≥ 800 pg/mL</w:t>
            </w:r>
          </w:p>
          <w:p w14:paraId="613D10E8" w14:textId="77777777" w:rsidR="00450D73" w:rsidRPr="00EE282F" w:rsidRDefault="00450D73" w:rsidP="00C80C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7EBE6C2B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4" w:type="dxa"/>
          </w:tcPr>
          <w:p w14:paraId="6A48B04B" w14:textId="77777777" w:rsidR="00450D73" w:rsidRDefault="00450D73" w:rsidP="00EE282F">
            <w:pPr>
              <w:jc w:val="center"/>
              <w:rPr>
                <w:rFonts w:ascii="Arial" w:hAnsi="Arial" w:cs="Arial"/>
              </w:rPr>
            </w:pPr>
          </w:p>
          <w:p w14:paraId="01A02510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12</w:t>
            </w:r>
          </w:p>
        </w:tc>
        <w:tc>
          <w:tcPr>
            <w:tcW w:w="1604" w:type="dxa"/>
          </w:tcPr>
          <w:p w14:paraId="77BA74EE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4" w:type="dxa"/>
          </w:tcPr>
          <w:p w14:paraId="4724CF6A" w14:textId="77777777" w:rsidR="00450D73" w:rsidRDefault="00450D73" w:rsidP="00EE282F">
            <w:pPr>
              <w:jc w:val="center"/>
              <w:rPr>
                <w:rFonts w:ascii="Arial" w:hAnsi="Arial" w:cs="Arial"/>
              </w:rPr>
            </w:pPr>
          </w:p>
          <w:p w14:paraId="6A35EBBF" w14:textId="77777777" w:rsidR="00450D73" w:rsidRPr="00EE282F" w:rsidRDefault="00450D73" w:rsidP="00EE282F">
            <w:pPr>
              <w:jc w:val="center"/>
              <w:rPr>
                <w:rFonts w:ascii="Arial" w:hAnsi="Arial" w:cs="Arial"/>
              </w:rPr>
            </w:pPr>
            <w:r w:rsidRPr="00EE282F">
              <w:rPr>
                <w:rFonts w:ascii="Arial" w:hAnsi="Arial" w:cs="Arial"/>
              </w:rPr>
              <w:t>7</w:t>
            </w:r>
          </w:p>
        </w:tc>
      </w:tr>
    </w:tbl>
    <w:p w14:paraId="2F155401" w14:textId="77777777" w:rsidR="00EE282F" w:rsidRDefault="00EE282F">
      <w:pPr>
        <w:rPr>
          <w:rFonts w:asciiTheme="minorHAnsi" w:eastAsiaTheme="minorEastAsia" w:hAnsi="Calibri"/>
          <w:color w:val="000000" w:themeColor="text1"/>
          <w:kern w:val="24"/>
        </w:rPr>
      </w:pPr>
    </w:p>
    <w:p w14:paraId="6044669B" w14:textId="77777777" w:rsidR="00EE282F" w:rsidRDefault="00EE282F">
      <w:pPr>
        <w:rPr>
          <w:rFonts w:asciiTheme="minorHAnsi" w:eastAsiaTheme="minorEastAsia" w:hAnsi="Calibri"/>
          <w:color w:val="000000" w:themeColor="text1"/>
          <w:kern w:val="24"/>
        </w:rPr>
      </w:pPr>
    </w:p>
    <w:p w14:paraId="3B2123A6" w14:textId="77777777" w:rsidR="00EE282F" w:rsidRDefault="00E318A1">
      <w:r>
        <w:rPr>
          <w:rFonts w:asciiTheme="minorHAnsi" w:eastAsiaTheme="minorEastAsia" w:hAnsi="Calibri"/>
          <w:color w:val="000000" w:themeColor="text1"/>
          <w:kern w:val="24"/>
        </w:rPr>
        <w:t>*</w:t>
      </w:r>
      <w:r w:rsidR="00EE282F">
        <w:rPr>
          <w:rFonts w:asciiTheme="minorHAnsi" w:eastAsiaTheme="minorEastAsia" w:hAnsi="Calibri"/>
          <w:color w:val="000000" w:themeColor="text1"/>
          <w:kern w:val="24"/>
        </w:rPr>
        <w:t>A fisher’s exact test was done looking at the association between those</w:t>
      </w:r>
      <w:r>
        <w:rPr>
          <w:rFonts w:asciiTheme="minorHAnsi" w:eastAsiaTheme="minorEastAsia" w:hAnsi="Calibri"/>
          <w:color w:val="000000" w:themeColor="text1"/>
          <w:kern w:val="24"/>
        </w:rPr>
        <w:t xml:space="preserve"> Lyme patients</w:t>
      </w:r>
      <w:bookmarkStart w:id="0" w:name="_GoBack"/>
      <w:bookmarkEnd w:id="0"/>
      <w:r w:rsidR="00EE282F">
        <w:rPr>
          <w:rFonts w:asciiTheme="minorHAnsi" w:eastAsiaTheme="minorEastAsia" w:hAnsi="Calibri"/>
          <w:color w:val="000000" w:themeColor="text1"/>
          <w:kern w:val="24"/>
        </w:rPr>
        <w:t xml:space="preserve"> with a single erythema migrans and those with disseminated lesions versus a cutoff of CXCL10. There is no significant association between these variables</w:t>
      </w:r>
      <w:r w:rsidR="00422449">
        <w:rPr>
          <w:rFonts w:asciiTheme="minorHAnsi" w:eastAsiaTheme="minorEastAsia" w:hAnsi="Calibri"/>
          <w:color w:val="000000" w:themeColor="text1"/>
          <w:kern w:val="24"/>
        </w:rPr>
        <w:t xml:space="preserve"> (p=0.759)</w:t>
      </w:r>
      <w:r w:rsidR="00EE282F">
        <w:rPr>
          <w:rFonts w:asciiTheme="minorHAnsi" w:eastAsiaTheme="minorEastAsia" w:hAnsi="Calibri"/>
          <w:color w:val="000000" w:themeColor="text1"/>
          <w:kern w:val="24"/>
        </w:rPr>
        <w:t>.</w:t>
      </w:r>
    </w:p>
    <w:sectPr w:rsidR="00EE2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82F"/>
    <w:rsid w:val="00010B89"/>
    <w:rsid w:val="000506A3"/>
    <w:rsid w:val="00066928"/>
    <w:rsid w:val="00073944"/>
    <w:rsid w:val="00086736"/>
    <w:rsid w:val="000A1DD1"/>
    <w:rsid w:val="000B1295"/>
    <w:rsid w:val="000B7DE1"/>
    <w:rsid w:val="000D08F6"/>
    <w:rsid w:val="000D62ED"/>
    <w:rsid w:val="000D7545"/>
    <w:rsid w:val="000E02E2"/>
    <w:rsid w:val="000E2F51"/>
    <w:rsid w:val="000E5005"/>
    <w:rsid w:val="000F3513"/>
    <w:rsid w:val="000F5AAE"/>
    <w:rsid w:val="00106B7C"/>
    <w:rsid w:val="00135F7D"/>
    <w:rsid w:val="001531B7"/>
    <w:rsid w:val="00162F23"/>
    <w:rsid w:val="001761CF"/>
    <w:rsid w:val="001B7FD3"/>
    <w:rsid w:val="001C34D9"/>
    <w:rsid w:val="001F5610"/>
    <w:rsid w:val="00223122"/>
    <w:rsid w:val="0024426B"/>
    <w:rsid w:val="0026057D"/>
    <w:rsid w:val="00272162"/>
    <w:rsid w:val="00272902"/>
    <w:rsid w:val="0028793D"/>
    <w:rsid w:val="00296330"/>
    <w:rsid w:val="002A211A"/>
    <w:rsid w:val="002A46F1"/>
    <w:rsid w:val="002E5CAA"/>
    <w:rsid w:val="002F74CF"/>
    <w:rsid w:val="00302423"/>
    <w:rsid w:val="003262B9"/>
    <w:rsid w:val="0033435E"/>
    <w:rsid w:val="00364802"/>
    <w:rsid w:val="0036788D"/>
    <w:rsid w:val="00385EBB"/>
    <w:rsid w:val="00387494"/>
    <w:rsid w:val="00396DE3"/>
    <w:rsid w:val="003A72BD"/>
    <w:rsid w:val="003C138C"/>
    <w:rsid w:val="003E1F4D"/>
    <w:rsid w:val="00421BFF"/>
    <w:rsid w:val="00422449"/>
    <w:rsid w:val="004403F6"/>
    <w:rsid w:val="00450D73"/>
    <w:rsid w:val="00480104"/>
    <w:rsid w:val="004A5B2D"/>
    <w:rsid w:val="004B594B"/>
    <w:rsid w:val="004E6EE5"/>
    <w:rsid w:val="0052386F"/>
    <w:rsid w:val="00527EDE"/>
    <w:rsid w:val="00556A7D"/>
    <w:rsid w:val="00565DCB"/>
    <w:rsid w:val="005801E8"/>
    <w:rsid w:val="00593FCA"/>
    <w:rsid w:val="005961DC"/>
    <w:rsid w:val="005A7B7A"/>
    <w:rsid w:val="005C4BCC"/>
    <w:rsid w:val="005C75BC"/>
    <w:rsid w:val="005C77C7"/>
    <w:rsid w:val="005D5321"/>
    <w:rsid w:val="005F0643"/>
    <w:rsid w:val="00613E24"/>
    <w:rsid w:val="0062170C"/>
    <w:rsid w:val="0063509C"/>
    <w:rsid w:val="00651885"/>
    <w:rsid w:val="006854F0"/>
    <w:rsid w:val="00692627"/>
    <w:rsid w:val="0069297A"/>
    <w:rsid w:val="006938A6"/>
    <w:rsid w:val="0069519A"/>
    <w:rsid w:val="006D31D9"/>
    <w:rsid w:val="006E3FC1"/>
    <w:rsid w:val="006F5ACF"/>
    <w:rsid w:val="00721021"/>
    <w:rsid w:val="00721BC3"/>
    <w:rsid w:val="007476D9"/>
    <w:rsid w:val="00762EE6"/>
    <w:rsid w:val="00794536"/>
    <w:rsid w:val="007B253D"/>
    <w:rsid w:val="007B31C1"/>
    <w:rsid w:val="007D62ED"/>
    <w:rsid w:val="007F24A8"/>
    <w:rsid w:val="007F45E4"/>
    <w:rsid w:val="007F728E"/>
    <w:rsid w:val="008076DA"/>
    <w:rsid w:val="00814DD5"/>
    <w:rsid w:val="008248A2"/>
    <w:rsid w:val="0084179B"/>
    <w:rsid w:val="00861256"/>
    <w:rsid w:val="008675C8"/>
    <w:rsid w:val="00870D3B"/>
    <w:rsid w:val="008830DC"/>
    <w:rsid w:val="008975E0"/>
    <w:rsid w:val="008B089E"/>
    <w:rsid w:val="008C0B5B"/>
    <w:rsid w:val="008F00E5"/>
    <w:rsid w:val="008F2230"/>
    <w:rsid w:val="008F4FA0"/>
    <w:rsid w:val="009060E6"/>
    <w:rsid w:val="00917F58"/>
    <w:rsid w:val="0093519B"/>
    <w:rsid w:val="00947603"/>
    <w:rsid w:val="00965D8C"/>
    <w:rsid w:val="00986012"/>
    <w:rsid w:val="009861AD"/>
    <w:rsid w:val="009863DC"/>
    <w:rsid w:val="009900A3"/>
    <w:rsid w:val="00994D00"/>
    <w:rsid w:val="009B055E"/>
    <w:rsid w:val="009C55DA"/>
    <w:rsid w:val="009D363F"/>
    <w:rsid w:val="009D60EE"/>
    <w:rsid w:val="00A25844"/>
    <w:rsid w:val="00A4737E"/>
    <w:rsid w:val="00A51E69"/>
    <w:rsid w:val="00A62C56"/>
    <w:rsid w:val="00A64707"/>
    <w:rsid w:val="00A97FA0"/>
    <w:rsid w:val="00AA2506"/>
    <w:rsid w:val="00AB1DE1"/>
    <w:rsid w:val="00AC38BF"/>
    <w:rsid w:val="00AE1E72"/>
    <w:rsid w:val="00AE6004"/>
    <w:rsid w:val="00AF08A2"/>
    <w:rsid w:val="00AF53DB"/>
    <w:rsid w:val="00B45FA9"/>
    <w:rsid w:val="00B533E0"/>
    <w:rsid w:val="00B86712"/>
    <w:rsid w:val="00B94ADE"/>
    <w:rsid w:val="00BA24EC"/>
    <w:rsid w:val="00BA5F1E"/>
    <w:rsid w:val="00BC2024"/>
    <w:rsid w:val="00BC2344"/>
    <w:rsid w:val="00BD7133"/>
    <w:rsid w:val="00C17F88"/>
    <w:rsid w:val="00C24684"/>
    <w:rsid w:val="00C80C05"/>
    <w:rsid w:val="00C9668F"/>
    <w:rsid w:val="00CF012B"/>
    <w:rsid w:val="00CF6625"/>
    <w:rsid w:val="00D029A0"/>
    <w:rsid w:val="00D318E2"/>
    <w:rsid w:val="00D47172"/>
    <w:rsid w:val="00D50950"/>
    <w:rsid w:val="00D5243F"/>
    <w:rsid w:val="00D65D33"/>
    <w:rsid w:val="00D70A5F"/>
    <w:rsid w:val="00D839BC"/>
    <w:rsid w:val="00D928F6"/>
    <w:rsid w:val="00D929F2"/>
    <w:rsid w:val="00DA1D8A"/>
    <w:rsid w:val="00DB11E5"/>
    <w:rsid w:val="00DD30B5"/>
    <w:rsid w:val="00DF4E56"/>
    <w:rsid w:val="00E01F51"/>
    <w:rsid w:val="00E0346B"/>
    <w:rsid w:val="00E163AE"/>
    <w:rsid w:val="00E16A4A"/>
    <w:rsid w:val="00E318A1"/>
    <w:rsid w:val="00E33DFF"/>
    <w:rsid w:val="00E5773D"/>
    <w:rsid w:val="00E57BDB"/>
    <w:rsid w:val="00E77D6A"/>
    <w:rsid w:val="00E8410D"/>
    <w:rsid w:val="00EB378B"/>
    <w:rsid w:val="00EB5176"/>
    <w:rsid w:val="00EE282F"/>
    <w:rsid w:val="00EF3D9C"/>
    <w:rsid w:val="00F44A95"/>
    <w:rsid w:val="00F63823"/>
    <w:rsid w:val="00FA2B0D"/>
    <w:rsid w:val="00FC05BB"/>
    <w:rsid w:val="00FD07F0"/>
    <w:rsid w:val="00FE2D1A"/>
    <w:rsid w:val="00FF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E8B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2</Words>
  <Characters>357</Characters>
  <Application>Microsoft Macintosh Word</Application>
  <DocSecurity>0</DocSecurity>
  <Lines>2</Lines>
  <Paragraphs>1</Paragraphs>
  <ScaleCrop>false</ScaleCrop>
  <Company>Johns Hopkins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Crowder</dc:creator>
  <cp:lastModifiedBy>Mark Soloski</cp:lastModifiedBy>
  <cp:revision>5</cp:revision>
  <dcterms:created xsi:type="dcterms:W3CDTF">2013-06-17T16:56:00Z</dcterms:created>
  <dcterms:modified xsi:type="dcterms:W3CDTF">2013-06-27T20:41:00Z</dcterms:modified>
</cp:coreProperties>
</file>